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E2564" w14:textId="77777777" w:rsidR="007F4019" w:rsidRPr="00917AA8" w:rsidRDefault="007F4019" w:rsidP="007F4019">
      <w:pPr>
        <w:contextualSpacing/>
        <w:rPr>
          <w:rFonts w:cstheme="minorHAnsi"/>
          <w:b/>
          <w:bCs/>
          <w:color w:val="000000"/>
          <w:sz w:val="20"/>
          <w:szCs w:val="20"/>
          <w:lang w:val="en-US"/>
        </w:rPr>
      </w:pPr>
      <w:r w:rsidRPr="00917AA8">
        <w:rPr>
          <w:rFonts w:cstheme="minorHAnsi"/>
          <w:b/>
          <w:bCs/>
          <w:sz w:val="20"/>
          <w:szCs w:val="20"/>
          <w:lang w:val="en-US"/>
        </w:rPr>
        <w:t xml:space="preserve">Pharmacological modulation of conditioned fear in the </w:t>
      </w:r>
      <w:r w:rsidRPr="00917AA8">
        <w:rPr>
          <w:rFonts w:cstheme="minorHAnsi"/>
          <w:b/>
          <w:bCs/>
          <w:noProof/>
          <w:color w:val="000000"/>
          <w:sz w:val="20"/>
          <w:szCs w:val="20"/>
          <w:lang w:val="en-US"/>
        </w:rPr>
        <w:t>fear-potentiated</w:t>
      </w:r>
      <w:r w:rsidRPr="00917AA8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 startle test: a systematic review and </w:t>
      </w:r>
      <w:proofErr w:type="spellStart"/>
      <w:r w:rsidRPr="00917AA8">
        <w:rPr>
          <w:rFonts w:cstheme="minorHAnsi"/>
          <w:b/>
          <w:bCs/>
          <w:color w:val="000000"/>
          <w:sz w:val="20"/>
          <w:szCs w:val="20"/>
          <w:lang w:val="en-US"/>
        </w:rPr>
        <w:t>meta-analysis</w:t>
      </w:r>
      <w:proofErr w:type="spellEnd"/>
      <w:r w:rsidRPr="00917AA8">
        <w:rPr>
          <w:rFonts w:cstheme="minorHAnsi"/>
          <w:b/>
          <w:bCs/>
          <w:color w:val="000000"/>
          <w:sz w:val="20"/>
          <w:szCs w:val="20"/>
          <w:lang w:val="en-US"/>
        </w:rPr>
        <w:t xml:space="preserve"> of animal studies</w:t>
      </w:r>
    </w:p>
    <w:p w14:paraId="1A0D5482" w14:textId="77777777" w:rsidR="007F4019" w:rsidRPr="008828E2" w:rsidRDefault="007F4019" w:rsidP="007F4019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C6FB747" w14:textId="77777777" w:rsidR="007F4019" w:rsidRPr="00917AA8" w:rsidRDefault="007F4019" w:rsidP="007F4019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  <w:r w:rsidRPr="00917AA8">
        <w:rPr>
          <w:rFonts w:cstheme="minorHAnsi"/>
          <w:sz w:val="20"/>
          <w:szCs w:val="20"/>
          <w:lang w:val="en-US"/>
        </w:rPr>
        <w:t>Psychopharmacology</w:t>
      </w:r>
    </w:p>
    <w:p w14:paraId="34D6CD2D" w14:textId="77777777" w:rsidR="007F4019" w:rsidRPr="00917AA8" w:rsidRDefault="007F4019" w:rsidP="007F4019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</w:p>
    <w:p w14:paraId="2F89FB89" w14:textId="77777777" w:rsidR="007F4019" w:rsidRPr="00917AA8" w:rsidRDefault="007F4019" w:rsidP="007F4019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  <w:r w:rsidRPr="00917AA8">
        <w:rPr>
          <w:rFonts w:cstheme="minorHAnsi"/>
          <w:sz w:val="20"/>
          <w:szCs w:val="20"/>
          <w:lang w:val="en-US"/>
        </w:rPr>
        <w:t>Lucianne Groenink, P Monika Verdouw, Yulong Zhao, Freija ter Heegde, Kimberley E Wever, Elisabeth Y Bijlsma</w:t>
      </w:r>
    </w:p>
    <w:p w14:paraId="5B83757C" w14:textId="77777777" w:rsidR="007F4019" w:rsidRPr="00917AA8" w:rsidRDefault="007F4019" w:rsidP="007F4019">
      <w:pPr>
        <w:spacing w:line="360" w:lineRule="auto"/>
        <w:contextualSpacing/>
        <w:rPr>
          <w:rFonts w:cstheme="minorHAnsi"/>
          <w:sz w:val="20"/>
          <w:szCs w:val="20"/>
          <w:lang w:val="en-US"/>
        </w:rPr>
      </w:pPr>
      <w:r w:rsidRPr="00917AA8">
        <w:rPr>
          <w:rFonts w:cstheme="minorHAnsi"/>
          <w:sz w:val="20"/>
          <w:szCs w:val="20"/>
          <w:lang w:val="en-US"/>
        </w:rPr>
        <w:t>Corresponding author: Lucianne Groenink, l.groenink@uu.nl</w:t>
      </w:r>
    </w:p>
    <w:p w14:paraId="05D7E869" w14:textId="77777777" w:rsidR="007A33C0" w:rsidRDefault="007A33C0">
      <w:pPr>
        <w:rPr>
          <w:b/>
          <w:bCs/>
          <w:sz w:val="20"/>
          <w:szCs w:val="20"/>
        </w:rPr>
      </w:pPr>
    </w:p>
    <w:p w14:paraId="59D70F4A" w14:textId="2905ECED" w:rsidR="00DD694F" w:rsidRDefault="007A33C0" w:rsidP="00DD694F">
      <w:pPr>
        <w:pStyle w:val="Header"/>
        <w:rPr>
          <w:sz w:val="20"/>
          <w:szCs w:val="20"/>
        </w:rPr>
      </w:pPr>
      <w:r w:rsidRPr="00F40C2E">
        <w:rPr>
          <w:b/>
          <w:bCs/>
          <w:sz w:val="20"/>
          <w:szCs w:val="20"/>
        </w:rPr>
        <w:t>Supplementa</w:t>
      </w:r>
      <w:r>
        <w:rPr>
          <w:b/>
          <w:bCs/>
          <w:sz w:val="20"/>
          <w:szCs w:val="20"/>
        </w:rPr>
        <w:t>ry</w:t>
      </w:r>
      <w:r w:rsidRPr="00F40C2E">
        <w:rPr>
          <w:b/>
          <w:bCs/>
          <w:sz w:val="20"/>
          <w:szCs w:val="20"/>
        </w:rPr>
        <w:t xml:space="preserve"> </w:t>
      </w:r>
      <w:r w:rsidR="007D508E">
        <w:rPr>
          <w:b/>
          <w:bCs/>
          <w:sz w:val="20"/>
          <w:szCs w:val="20"/>
        </w:rPr>
        <w:t>File 1</w:t>
      </w:r>
      <w:r w:rsidRPr="00F40C2E">
        <w:rPr>
          <w:b/>
          <w:bCs/>
          <w:sz w:val="20"/>
          <w:szCs w:val="20"/>
        </w:rPr>
        <w:t xml:space="preserve">  </w:t>
      </w:r>
      <w:r w:rsidR="00DD694F" w:rsidRPr="004D74DE">
        <w:rPr>
          <w:sz w:val="20"/>
          <w:szCs w:val="20"/>
        </w:rPr>
        <w:t>A</w:t>
      </w:r>
      <w:proofErr w:type="spellStart"/>
      <w:r w:rsidR="00DD694F" w:rsidRPr="00EA5CB8">
        <w:rPr>
          <w:rFonts w:cstheme="minorHAnsi"/>
          <w:sz w:val="20"/>
          <w:szCs w:val="20"/>
          <w:lang w:val="en-US"/>
        </w:rPr>
        <w:t>nalysis</w:t>
      </w:r>
      <w:proofErr w:type="spellEnd"/>
      <w:r w:rsidR="00DD694F" w:rsidRPr="00EA5CB8">
        <w:rPr>
          <w:rFonts w:cstheme="minorHAnsi"/>
          <w:sz w:val="20"/>
          <w:szCs w:val="20"/>
          <w:lang w:val="en-US"/>
        </w:rPr>
        <w:t xml:space="preserve"> of the</w:t>
      </w:r>
      <w:r w:rsidR="00DD694F">
        <w:rPr>
          <w:rFonts w:cstheme="minorHAnsi"/>
          <w:sz w:val="20"/>
          <w:szCs w:val="20"/>
          <w:lang w:val="en-US"/>
        </w:rPr>
        <w:t xml:space="preserve"> year of publication of articles reporting o</w:t>
      </w:r>
      <w:r w:rsidR="00DD694F" w:rsidRPr="00EA5CB8">
        <w:rPr>
          <w:rFonts w:cstheme="minorHAnsi"/>
          <w:sz w:val="20"/>
          <w:szCs w:val="20"/>
          <w:lang w:val="en-US"/>
        </w:rPr>
        <w:t>n</w:t>
      </w:r>
      <w:r w:rsidR="00DD694F">
        <w:rPr>
          <w:rFonts w:cstheme="minorHAnsi"/>
          <w:sz w:val="20"/>
          <w:szCs w:val="20"/>
          <w:lang w:val="en-US"/>
        </w:rPr>
        <w:t xml:space="preserve"> the fear-potentiated startle protocol as screen for acute, systemic drug effects</w:t>
      </w:r>
    </w:p>
    <w:p w14:paraId="5DC5C675" w14:textId="2A72648C" w:rsidR="007F4019" w:rsidRDefault="007F4019" w:rsidP="004D74DE">
      <w:pPr>
        <w:pStyle w:val="Header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2725A9E" w14:textId="164D17AF" w:rsidR="000B2FA0" w:rsidRDefault="000B2FA0" w:rsidP="000B2FA0">
      <w:pPr>
        <w:pStyle w:val="Header"/>
        <w:rPr>
          <w:sz w:val="20"/>
          <w:szCs w:val="20"/>
        </w:rPr>
      </w:pPr>
      <w:r w:rsidRPr="00F40C2E">
        <w:rPr>
          <w:b/>
          <w:bCs/>
          <w:sz w:val="20"/>
          <w:szCs w:val="20"/>
        </w:rPr>
        <w:lastRenderedPageBreak/>
        <w:t>Supplementa</w:t>
      </w:r>
      <w:r w:rsidR="00A13DEB">
        <w:rPr>
          <w:b/>
          <w:bCs/>
          <w:sz w:val="20"/>
          <w:szCs w:val="20"/>
        </w:rPr>
        <w:t>ry</w:t>
      </w:r>
      <w:r w:rsidRPr="00F40C2E">
        <w:rPr>
          <w:b/>
          <w:bCs/>
          <w:sz w:val="20"/>
          <w:szCs w:val="20"/>
        </w:rPr>
        <w:t xml:space="preserve"> </w:t>
      </w:r>
      <w:r w:rsidR="007D508E">
        <w:rPr>
          <w:b/>
          <w:bCs/>
          <w:sz w:val="20"/>
          <w:szCs w:val="20"/>
        </w:rPr>
        <w:t>File 1</w:t>
      </w:r>
      <w:r w:rsidRPr="00F40C2E">
        <w:rPr>
          <w:b/>
          <w:bCs/>
          <w:sz w:val="20"/>
          <w:szCs w:val="20"/>
        </w:rPr>
        <w:t xml:space="preserve">  </w:t>
      </w:r>
      <w:r w:rsidR="004D74DE" w:rsidRPr="004D74DE">
        <w:rPr>
          <w:sz w:val="20"/>
          <w:szCs w:val="20"/>
        </w:rPr>
        <w:t>A</w:t>
      </w:r>
      <w:proofErr w:type="spellStart"/>
      <w:r w:rsidR="004D74DE" w:rsidRPr="00EA5CB8">
        <w:rPr>
          <w:rFonts w:cstheme="minorHAnsi"/>
          <w:sz w:val="20"/>
          <w:szCs w:val="20"/>
          <w:lang w:val="en-US"/>
        </w:rPr>
        <w:t>nalysis</w:t>
      </w:r>
      <w:proofErr w:type="spellEnd"/>
      <w:r w:rsidR="004D74DE" w:rsidRPr="00EA5CB8">
        <w:rPr>
          <w:rFonts w:cstheme="minorHAnsi"/>
          <w:sz w:val="20"/>
          <w:szCs w:val="20"/>
          <w:lang w:val="en-US"/>
        </w:rPr>
        <w:t xml:space="preserve"> of the</w:t>
      </w:r>
      <w:r w:rsidR="00B6511A">
        <w:rPr>
          <w:rFonts w:cstheme="minorHAnsi"/>
          <w:sz w:val="20"/>
          <w:szCs w:val="20"/>
          <w:lang w:val="en-US"/>
        </w:rPr>
        <w:t xml:space="preserve"> year of publication</w:t>
      </w:r>
      <w:r w:rsidR="00BC2211">
        <w:rPr>
          <w:rFonts w:cstheme="minorHAnsi"/>
          <w:sz w:val="20"/>
          <w:szCs w:val="20"/>
          <w:lang w:val="en-US"/>
        </w:rPr>
        <w:t xml:space="preserve"> of articles </w:t>
      </w:r>
      <w:r w:rsidR="0046593B">
        <w:rPr>
          <w:rFonts w:cstheme="minorHAnsi"/>
          <w:sz w:val="20"/>
          <w:szCs w:val="20"/>
          <w:lang w:val="en-US"/>
        </w:rPr>
        <w:t>reporting o</w:t>
      </w:r>
      <w:r w:rsidR="004D74DE" w:rsidRPr="00EA5CB8">
        <w:rPr>
          <w:rFonts w:cstheme="minorHAnsi"/>
          <w:sz w:val="20"/>
          <w:szCs w:val="20"/>
          <w:lang w:val="en-US"/>
        </w:rPr>
        <w:t>n</w:t>
      </w:r>
      <w:r w:rsidR="004D74DE">
        <w:rPr>
          <w:rFonts w:cstheme="minorHAnsi"/>
          <w:sz w:val="20"/>
          <w:szCs w:val="20"/>
          <w:lang w:val="en-US"/>
        </w:rPr>
        <w:t xml:space="preserve"> the fear-potentiated startle protocol as screen for acute, systemic drug effects</w:t>
      </w:r>
    </w:p>
    <w:p w14:paraId="2B92A18D" w14:textId="77777777" w:rsidR="00EA5CB8" w:rsidRDefault="00EA5CB8" w:rsidP="000B2FA0">
      <w:pPr>
        <w:pStyle w:val="Header"/>
        <w:rPr>
          <w:sz w:val="20"/>
          <w:szCs w:val="20"/>
        </w:rPr>
      </w:pPr>
    </w:p>
    <w:p w14:paraId="13F7F9E8" w14:textId="76BDE561" w:rsidR="00EA5CB8" w:rsidRDefault="00BC2211" w:rsidP="000B2FA0">
      <w:pPr>
        <w:pStyle w:val="Header"/>
        <w:rPr>
          <w:sz w:val="20"/>
          <w:szCs w:val="20"/>
        </w:rPr>
      </w:pPr>
      <w:r>
        <w:rPr>
          <w:noProof/>
        </w:rPr>
        <w:drawing>
          <wp:inline distT="0" distB="0" distL="0" distR="0" wp14:anchorId="0FE7579F" wp14:editId="1AF2FC18">
            <wp:extent cx="3484880" cy="3286760"/>
            <wp:effectExtent l="0" t="0" r="127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880" cy="328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C08D5" w14:textId="77777777" w:rsidR="00DD2643" w:rsidRDefault="00DD2643" w:rsidP="00B013E4">
      <w:pPr>
        <w:pStyle w:val="Header"/>
        <w:spacing w:line="360" w:lineRule="auto"/>
        <w:rPr>
          <w:sz w:val="20"/>
          <w:szCs w:val="20"/>
        </w:rPr>
      </w:pPr>
    </w:p>
    <w:p w14:paraId="6B2D2281" w14:textId="3D918F26" w:rsidR="00EA5CB8" w:rsidRPr="00EA5CB8" w:rsidRDefault="00EA5CB8" w:rsidP="00B013E4">
      <w:pPr>
        <w:pStyle w:val="Header"/>
        <w:spacing w:line="360" w:lineRule="auto"/>
        <w:rPr>
          <w:rFonts w:cstheme="minorHAnsi"/>
          <w:sz w:val="20"/>
          <w:szCs w:val="20"/>
        </w:rPr>
      </w:pPr>
      <w:r w:rsidRPr="00EA5CB8">
        <w:rPr>
          <w:rFonts w:cstheme="minorHAnsi"/>
          <w:sz w:val="20"/>
          <w:szCs w:val="20"/>
          <w:lang w:val="en-US"/>
        </w:rPr>
        <w:t>An analysis of the year of publication of the included articles showed that the first paper that studied acute, systemic drug effects in the fear-potentiated startle test was published in 1965. The number of publications peaked between 2000 and 2010 and has gradually declined</w:t>
      </w:r>
    </w:p>
    <w:p w14:paraId="4DEBFC43" w14:textId="12A1B7D4" w:rsidR="00B2275E" w:rsidRPr="005C3662" w:rsidRDefault="00B2275E" w:rsidP="00B013E4">
      <w:pPr>
        <w:spacing w:line="360" w:lineRule="auto"/>
        <w:rPr>
          <w:vertAlign w:val="superscript"/>
          <w:lang w:val="en-US"/>
        </w:rPr>
      </w:pPr>
    </w:p>
    <w:sectPr w:rsidR="00B2275E" w:rsidRPr="005C36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5B441" w14:textId="77777777" w:rsidR="002E679D" w:rsidRDefault="002E679D" w:rsidP="005B5918">
      <w:pPr>
        <w:spacing w:after="0" w:line="240" w:lineRule="auto"/>
      </w:pPr>
      <w:r>
        <w:separator/>
      </w:r>
    </w:p>
  </w:endnote>
  <w:endnote w:type="continuationSeparator" w:id="0">
    <w:p w14:paraId="3896E24C" w14:textId="77777777" w:rsidR="002E679D" w:rsidRDefault="002E679D" w:rsidP="005B5918">
      <w:pPr>
        <w:spacing w:after="0" w:line="240" w:lineRule="auto"/>
      </w:pPr>
      <w:r>
        <w:continuationSeparator/>
      </w:r>
    </w:p>
  </w:endnote>
  <w:endnote w:type="continuationNotice" w:id="1">
    <w:p w14:paraId="7AC205AC" w14:textId="77777777" w:rsidR="002E679D" w:rsidRDefault="002E67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F5D31" w14:textId="77777777" w:rsidR="002E679D" w:rsidRDefault="002E679D" w:rsidP="005B5918">
      <w:pPr>
        <w:spacing w:after="0" w:line="240" w:lineRule="auto"/>
      </w:pPr>
      <w:r>
        <w:separator/>
      </w:r>
    </w:p>
  </w:footnote>
  <w:footnote w:type="continuationSeparator" w:id="0">
    <w:p w14:paraId="322C8A30" w14:textId="77777777" w:rsidR="002E679D" w:rsidRDefault="002E679D" w:rsidP="005B5918">
      <w:pPr>
        <w:spacing w:after="0" w:line="240" w:lineRule="auto"/>
      </w:pPr>
      <w:r>
        <w:continuationSeparator/>
      </w:r>
    </w:p>
  </w:footnote>
  <w:footnote w:type="continuationNotice" w:id="1">
    <w:p w14:paraId="28A7E549" w14:textId="77777777" w:rsidR="002E679D" w:rsidRDefault="002E679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A11A2"/>
    <w:multiLevelType w:val="hybridMultilevel"/>
    <w:tmpl w:val="3DBA6C2A"/>
    <w:lvl w:ilvl="0" w:tplc="F8FECC10"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6F3"/>
    <w:rsid w:val="000316F3"/>
    <w:rsid w:val="00053727"/>
    <w:rsid w:val="00054112"/>
    <w:rsid w:val="00073790"/>
    <w:rsid w:val="00095C36"/>
    <w:rsid w:val="000B2FA0"/>
    <w:rsid w:val="00161327"/>
    <w:rsid w:val="0016301C"/>
    <w:rsid w:val="001A3289"/>
    <w:rsid w:val="00204F98"/>
    <w:rsid w:val="00247A7F"/>
    <w:rsid w:val="002E679D"/>
    <w:rsid w:val="00353DBD"/>
    <w:rsid w:val="00395DE9"/>
    <w:rsid w:val="003A6073"/>
    <w:rsid w:val="003B1CCD"/>
    <w:rsid w:val="003B7EC1"/>
    <w:rsid w:val="003E2BDB"/>
    <w:rsid w:val="00450ED3"/>
    <w:rsid w:val="0046593B"/>
    <w:rsid w:val="004764C5"/>
    <w:rsid w:val="00492FB8"/>
    <w:rsid w:val="004D74DE"/>
    <w:rsid w:val="00502118"/>
    <w:rsid w:val="00516292"/>
    <w:rsid w:val="00520B5B"/>
    <w:rsid w:val="0053057E"/>
    <w:rsid w:val="00563660"/>
    <w:rsid w:val="00594AC3"/>
    <w:rsid w:val="005B1E65"/>
    <w:rsid w:val="005B5918"/>
    <w:rsid w:val="005C05E9"/>
    <w:rsid w:val="005C3662"/>
    <w:rsid w:val="005E7197"/>
    <w:rsid w:val="005F1704"/>
    <w:rsid w:val="00673BD6"/>
    <w:rsid w:val="0068570D"/>
    <w:rsid w:val="00687B61"/>
    <w:rsid w:val="006E15A5"/>
    <w:rsid w:val="006E6B1E"/>
    <w:rsid w:val="006F604F"/>
    <w:rsid w:val="00711C39"/>
    <w:rsid w:val="00720F1C"/>
    <w:rsid w:val="00740BC6"/>
    <w:rsid w:val="007A33C0"/>
    <w:rsid w:val="007B5F1F"/>
    <w:rsid w:val="007D508E"/>
    <w:rsid w:val="007D60F3"/>
    <w:rsid w:val="007F4019"/>
    <w:rsid w:val="008002AA"/>
    <w:rsid w:val="00827B59"/>
    <w:rsid w:val="008476C2"/>
    <w:rsid w:val="0085498D"/>
    <w:rsid w:val="0089263D"/>
    <w:rsid w:val="008B04B8"/>
    <w:rsid w:val="008B0DF1"/>
    <w:rsid w:val="008B766E"/>
    <w:rsid w:val="008E3D46"/>
    <w:rsid w:val="008E5E27"/>
    <w:rsid w:val="00917AA8"/>
    <w:rsid w:val="00981363"/>
    <w:rsid w:val="0098599B"/>
    <w:rsid w:val="009C355F"/>
    <w:rsid w:val="00A13DEB"/>
    <w:rsid w:val="00A63518"/>
    <w:rsid w:val="00A95327"/>
    <w:rsid w:val="00AC0ACB"/>
    <w:rsid w:val="00AC1C9C"/>
    <w:rsid w:val="00AC4855"/>
    <w:rsid w:val="00AE401F"/>
    <w:rsid w:val="00AE715B"/>
    <w:rsid w:val="00B013E4"/>
    <w:rsid w:val="00B12113"/>
    <w:rsid w:val="00B2275E"/>
    <w:rsid w:val="00B27068"/>
    <w:rsid w:val="00B6511A"/>
    <w:rsid w:val="00B92F6F"/>
    <w:rsid w:val="00B975B9"/>
    <w:rsid w:val="00BA2E89"/>
    <w:rsid w:val="00BC2211"/>
    <w:rsid w:val="00C11394"/>
    <w:rsid w:val="00C550DF"/>
    <w:rsid w:val="00CB0189"/>
    <w:rsid w:val="00CB3F03"/>
    <w:rsid w:val="00CD295C"/>
    <w:rsid w:val="00CD640D"/>
    <w:rsid w:val="00D31E96"/>
    <w:rsid w:val="00D35FDD"/>
    <w:rsid w:val="00DD0C75"/>
    <w:rsid w:val="00DD2643"/>
    <w:rsid w:val="00DD694F"/>
    <w:rsid w:val="00E76235"/>
    <w:rsid w:val="00E91DBC"/>
    <w:rsid w:val="00E96B01"/>
    <w:rsid w:val="00EA5CB8"/>
    <w:rsid w:val="00ED5BA5"/>
    <w:rsid w:val="00F2405A"/>
    <w:rsid w:val="00F40C2E"/>
    <w:rsid w:val="00F61738"/>
    <w:rsid w:val="00F61A9B"/>
    <w:rsid w:val="00F67247"/>
    <w:rsid w:val="00F83295"/>
    <w:rsid w:val="00F901E3"/>
    <w:rsid w:val="00FB6058"/>
    <w:rsid w:val="00FD08FE"/>
    <w:rsid w:val="00FE0B3F"/>
    <w:rsid w:val="00FE3430"/>
    <w:rsid w:val="00FF1D97"/>
    <w:rsid w:val="00FF3C14"/>
    <w:rsid w:val="00FF70F2"/>
    <w:rsid w:val="6726F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92A8B"/>
  <w15:docId w15:val="{B17E5041-EC90-4167-A275-C75CEEEBC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76235"/>
    <w:rPr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62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2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nl-NL"/>
    </w:rPr>
  </w:style>
  <w:style w:type="paragraph" w:styleId="CommentText">
    <w:name w:val="annotation text"/>
    <w:basedOn w:val="Normal"/>
    <w:link w:val="CommentTextChar"/>
    <w:rsid w:val="00E762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76235"/>
    <w:rPr>
      <w:sz w:val="20"/>
      <w:szCs w:val="20"/>
      <w:lang w:eastAsia="nl-NL"/>
    </w:rPr>
  </w:style>
  <w:style w:type="character" w:styleId="CommentReference">
    <w:name w:val="annotation reference"/>
    <w:basedOn w:val="DefaultParagraphFont"/>
    <w:rsid w:val="00E76235"/>
    <w:rPr>
      <w:sz w:val="16"/>
      <w:szCs w:val="16"/>
    </w:rPr>
  </w:style>
  <w:style w:type="character" w:styleId="Hyperlink">
    <w:name w:val="Hyperlink"/>
    <w:basedOn w:val="DefaultParagraphFont"/>
    <w:rsid w:val="00E76235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E762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76235"/>
    <w:rPr>
      <w:b/>
      <w:bCs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rsid w:val="00E762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76235"/>
    <w:rPr>
      <w:rFonts w:ascii="Tahoma" w:hAnsi="Tahoma" w:cs="Tahoma"/>
      <w:sz w:val="16"/>
      <w:szCs w:val="16"/>
      <w:lang w:eastAsia="nl-NL"/>
    </w:rPr>
  </w:style>
  <w:style w:type="paragraph" w:styleId="ListParagraph">
    <w:name w:val="List Paragraph"/>
    <w:basedOn w:val="Normal"/>
    <w:uiPriority w:val="34"/>
    <w:qFormat/>
    <w:rsid w:val="00E76235"/>
    <w:pPr>
      <w:ind w:left="720"/>
      <w:contextualSpacing/>
    </w:pPr>
  </w:style>
  <w:style w:type="table" w:styleId="TableGrid">
    <w:name w:val="Table Grid"/>
    <w:basedOn w:val="TableNormal"/>
    <w:rsid w:val="00F67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5B59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B5918"/>
    <w:rPr>
      <w:lang w:eastAsia="nl-NL"/>
    </w:rPr>
  </w:style>
  <w:style w:type="paragraph" w:styleId="Footer">
    <w:name w:val="footer"/>
    <w:basedOn w:val="Normal"/>
    <w:link w:val="FooterChar"/>
    <w:unhideWhenUsed/>
    <w:rsid w:val="005B59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B5918"/>
    <w:rPr>
      <w:lang w:eastAsia="nl-NL"/>
    </w:rPr>
  </w:style>
  <w:style w:type="table" w:styleId="GridTable1Light">
    <w:name w:val="Grid Table 1 Light"/>
    <w:basedOn w:val="TableNormal"/>
    <w:uiPriority w:val="46"/>
    <w:rsid w:val="00F832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0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69A76A2D4C9C43A59E08DD9192D448" ma:contentTypeVersion="14" ma:contentTypeDescription="Een nieuw document maken." ma:contentTypeScope="" ma:versionID="39e54f7ac1eb8404d2c30e6d8d9ee686">
  <xsd:schema xmlns:xsd="http://www.w3.org/2001/XMLSchema" xmlns:xs="http://www.w3.org/2001/XMLSchema" xmlns:p="http://schemas.microsoft.com/office/2006/metadata/properties" xmlns:ns2="ecd314e7-28d2-4be0-a716-d7e70e227137" xmlns:ns3="b36f78c5-8842-4a75-894b-90a02aaad353" xmlns:ns4="53df6a5f-9334-4503-a845-5e05459a4c71" targetNamespace="http://schemas.microsoft.com/office/2006/metadata/properties" ma:root="true" ma:fieldsID="4e52450973340e7be5f3f618945fd7ee" ns2:_="" ns3:_="" ns4:_="">
    <xsd:import namespace="ecd314e7-28d2-4be0-a716-d7e70e227137"/>
    <xsd:import namespace="b36f78c5-8842-4a75-894b-90a02aaad353"/>
    <xsd:import namespace="53df6a5f-9334-4503-a845-5e05459a4c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d314e7-28d2-4be0-a716-d7e70e2271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Afbeeldingtags" ma:readOnly="false" ma:fieldId="{5cf76f15-5ced-4ddc-b409-7134ff3c332f}" ma:taxonomyMulti="true" ma:sspId="eb077af7-eccc-41ba-8726-6d08c81cb0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6f78c5-8842-4a75-894b-90a02aaad35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df6a5f-9334-4503-a845-5e05459a4c71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05cf06e7-6e91-4326-a240-80dc21afd614}" ma:internalName="TaxCatchAll" ma:showField="CatchAllData" ma:web="b36f78c5-8842-4a75-894b-90a02aaad3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3df6a5f-9334-4503-a845-5e05459a4c71" xsi:nil="true"/>
    <lcf76f155ced4ddcb4097134ff3c332f xmlns="ecd314e7-28d2-4be0-a716-d7e70e22713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19494A9-BCCC-4D4C-9B11-33B370EF86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d314e7-28d2-4be0-a716-d7e70e227137"/>
    <ds:schemaRef ds:uri="b36f78c5-8842-4a75-894b-90a02aaad353"/>
    <ds:schemaRef ds:uri="53df6a5f-9334-4503-a845-5e05459a4c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120FB7-37AA-4D61-B664-A24C441B8E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255612-24B2-409B-A6C1-8DB38FDE5E6A}">
  <ds:schemaRefs>
    <ds:schemaRef ds:uri="http://schemas.microsoft.com/office/2006/metadata/properties"/>
    <ds:schemaRef ds:uri="http://schemas.microsoft.com/office/infopath/2007/PartnerControls"/>
    <ds:schemaRef ds:uri="53df6a5f-9334-4503-a845-5e05459a4c71"/>
    <ds:schemaRef ds:uri="ecd314e7-28d2-4be0-a716-d7e70e22713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797</Characters>
  <Application>Microsoft Office Word</Application>
  <DocSecurity>0</DocSecurity>
  <Lines>6</Lines>
  <Paragraphs>1</Paragraphs>
  <ScaleCrop>false</ScaleCrop>
  <Company>Utrecht University</Company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roenink, L. (Lucianne)</dc:creator>
  <cp:lastModifiedBy>Groenink, L. (Lucianne)</cp:lastModifiedBy>
  <cp:revision>12</cp:revision>
  <dcterms:created xsi:type="dcterms:W3CDTF">2022-12-06T11:17:00Z</dcterms:created>
  <dcterms:modified xsi:type="dcterms:W3CDTF">2022-12-06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69A76A2D4C9C43A59E08DD9192D448</vt:lpwstr>
  </property>
  <property fmtid="{D5CDD505-2E9C-101B-9397-08002B2CF9AE}" pid="3" name="MediaServiceImageTags">
    <vt:lpwstr/>
  </property>
</Properties>
</file>